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271" w:rsidRPr="00F44ABB" w:rsidRDefault="003E6271" w:rsidP="00F44ABB">
      <w:pPr>
        <w:jc w:val="center"/>
        <w:rPr>
          <w:rFonts w:ascii="Times New Roman" w:hAnsi="Times New Roman" w:cs="Times New Roman"/>
          <w:caps/>
          <w:sz w:val="22"/>
        </w:rPr>
      </w:pPr>
      <w:r w:rsidRPr="00F44ABB">
        <w:rPr>
          <w:rFonts w:ascii="Times New Roman" w:hAnsi="Times New Roman" w:cs="Times New Roman"/>
          <w:caps/>
          <w:sz w:val="22"/>
        </w:rPr>
        <w:t>Does aphid infestation interfere with indirect plant defence against lepidopteran caterpillars in wild cabbage?</w:t>
      </w:r>
    </w:p>
    <w:p w:rsidR="00F44ABB" w:rsidRDefault="00F44ABB" w:rsidP="00F44ABB">
      <w:pPr>
        <w:jc w:val="center"/>
        <w:rPr>
          <w:rFonts w:ascii="Times New Roman" w:hAnsi="Times New Roman" w:cs="Times New Roman"/>
          <w:b/>
          <w:sz w:val="22"/>
        </w:rPr>
      </w:pPr>
      <w:r w:rsidRPr="00F44ABB">
        <w:rPr>
          <w:rFonts w:ascii="Times New Roman" w:hAnsi="Times New Roman" w:cs="Times New Roman"/>
          <w:caps/>
          <w:sz w:val="22"/>
        </w:rPr>
        <w:t>Journal of Chemical Ecology</w:t>
      </w:r>
    </w:p>
    <w:p w:rsidR="00F44ABB" w:rsidRPr="00F44ABB" w:rsidRDefault="003E6271" w:rsidP="003E6271">
      <w:pPr>
        <w:spacing w:line="480" w:lineRule="auto"/>
        <w:rPr>
          <w:rFonts w:ascii="Times New Roman" w:hAnsi="Times New Roman" w:cs="Times New Roman"/>
          <w:caps/>
          <w:sz w:val="22"/>
        </w:rPr>
      </w:pPr>
      <w:r w:rsidRPr="00F44ABB">
        <w:rPr>
          <w:rFonts w:ascii="Times New Roman" w:hAnsi="Times New Roman" w:cs="Times New Roman"/>
          <w:caps/>
          <w:sz w:val="22"/>
        </w:rPr>
        <w:t>Yehua Li, Berhane T. Weldegergis, Surachet Chamontri, Marcel Dicke</w:t>
      </w:r>
      <w:r w:rsidR="0050138F" w:rsidRPr="00F44ABB">
        <w:rPr>
          <w:rFonts w:ascii="Times New Roman" w:hAnsi="Times New Roman" w:cs="Times New Roman"/>
          <w:caps/>
          <w:sz w:val="22"/>
        </w:rPr>
        <w:t xml:space="preserve"> </w:t>
      </w:r>
      <w:r w:rsidRPr="00F44ABB">
        <w:rPr>
          <w:rFonts w:ascii="Times New Roman" w:hAnsi="Times New Roman" w:cs="Times New Roman"/>
          <w:caps/>
          <w:sz w:val="22"/>
        </w:rPr>
        <w:t xml:space="preserve"> and Rieta Gols</w:t>
      </w:r>
      <w:r w:rsidR="009D7DF1" w:rsidRPr="00F44ABB">
        <w:rPr>
          <w:rFonts w:ascii="Times New Roman" w:hAnsi="Times New Roman" w:cs="Times New Roman"/>
          <w:caps/>
          <w:sz w:val="22"/>
        </w:rPr>
        <w:t>*</w:t>
      </w:r>
      <w:r w:rsidR="00F44ABB" w:rsidRPr="00F44ABB">
        <w:rPr>
          <w:rFonts w:ascii="Times New Roman" w:hAnsi="Times New Roman" w:cs="Times New Roman"/>
          <w:caps/>
          <w:sz w:val="22"/>
        </w:rPr>
        <w:t xml:space="preserve"> </w:t>
      </w:r>
    </w:p>
    <w:p w:rsidR="003E6271" w:rsidRDefault="00F44ABB" w:rsidP="00F44ABB">
      <w:pPr>
        <w:spacing w:line="480" w:lineRule="auto"/>
        <w:jc w:val="center"/>
        <w:rPr>
          <w:rFonts w:ascii="Times New Roman" w:hAnsi="Times New Roman" w:cs="Times New Roman"/>
          <w:i/>
          <w:sz w:val="22"/>
        </w:rPr>
      </w:pPr>
      <w:r w:rsidRPr="00F44ABB">
        <w:rPr>
          <w:rFonts w:ascii="Times New Roman" w:hAnsi="Times New Roman" w:cs="Times New Roman"/>
          <w:i/>
          <w:sz w:val="22"/>
        </w:rPr>
        <w:t>Laboratory of Entomology, Wageningen University, P.O. Box 16, 6700 AA Wageningen, the Netherlands</w:t>
      </w:r>
    </w:p>
    <w:p w:rsidR="00F44ABB" w:rsidRPr="00F44ABB" w:rsidRDefault="00F44ABB" w:rsidP="00F44ABB">
      <w:pPr>
        <w:spacing w:line="480" w:lineRule="auto"/>
        <w:jc w:val="center"/>
        <w:rPr>
          <w:rFonts w:ascii="Times New Roman" w:hAnsi="Times New Roman" w:cs="Times New Roman"/>
          <w:i/>
          <w:sz w:val="22"/>
          <w:vertAlign w:val="superscript"/>
        </w:rPr>
      </w:pPr>
    </w:p>
    <w:p w:rsidR="0050138F" w:rsidRDefault="009D7DF1" w:rsidP="003E6271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*</w:t>
      </w:r>
      <w:r w:rsidR="0050138F" w:rsidRPr="0050138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</w:t>
      </w:r>
      <w:r w:rsidR="0050138F">
        <w:rPr>
          <w:rFonts w:ascii="Times New Roman" w:hAnsi="Times New Roman" w:cs="Times New Roman"/>
          <w:sz w:val="22"/>
        </w:rPr>
        <w:t xml:space="preserve">orrespondence author: </w:t>
      </w:r>
      <w:hyperlink r:id="rId5" w:history="1">
        <w:r w:rsidR="0050138F" w:rsidRPr="00E47BB2">
          <w:rPr>
            <w:rStyle w:val="Hyperlink"/>
            <w:rFonts w:ascii="Times New Roman" w:hAnsi="Times New Roman" w:cs="Times New Roman"/>
            <w:sz w:val="22"/>
          </w:rPr>
          <w:t>rieta.gols@wur.nl</w:t>
        </w:r>
      </w:hyperlink>
      <w:r w:rsidR="0050138F">
        <w:rPr>
          <w:rFonts w:ascii="Times New Roman" w:hAnsi="Times New Roman" w:cs="Times New Roman"/>
          <w:sz w:val="22"/>
        </w:rPr>
        <w:t xml:space="preserve">, </w:t>
      </w:r>
    </w:p>
    <w:p w:rsidR="00B357A5" w:rsidRPr="00394627" w:rsidRDefault="00B357A5" w:rsidP="00394627">
      <w:pPr>
        <w:spacing w:line="480" w:lineRule="auto"/>
        <w:rPr>
          <w:rFonts w:ascii="Times New Roman" w:hAnsi="Times New Roman" w:cs="Times New Roman"/>
          <w:caps/>
          <w:sz w:val="22"/>
        </w:rPr>
      </w:pPr>
      <w:r w:rsidRPr="00D14134">
        <w:rPr>
          <w:rFonts w:ascii="Times New Roman" w:hAnsi="Times New Roman" w:cs="Times New Roman"/>
          <w:b/>
          <w:sz w:val="22"/>
        </w:rPr>
        <w:t xml:space="preserve">Table </w:t>
      </w:r>
      <w:r w:rsidR="00B16930">
        <w:rPr>
          <w:rFonts w:ascii="Times New Roman" w:hAnsi="Times New Roman" w:cs="Times New Roman"/>
          <w:b/>
          <w:sz w:val="22"/>
        </w:rPr>
        <w:t>1</w:t>
      </w:r>
      <w:r w:rsidRPr="00D14134">
        <w:rPr>
          <w:rFonts w:ascii="Times New Roman" w:hAnsi="Times New Roman" w:cs="Times New Roman"/>
          <w:b/>
          <w:sz w:val="22"/>
        </w:rPr>
        <w:t xml:space="preserve"> </w:t>
      </w:r>
      <w:r w:rsidRPr="00F44ABB">
        <w:rPr>
          <w:rFonts w:ascii="Times New Roman" w:hAnsi="Times New Roman" w:cs="Times New Roman"/>
          <w:caps/>
          <w:sz w:val="22"/>
        </w:rPr>
        <w:t>Volatile emissions by plants of three wild cabbage populations (</w:t>
      </w:r>
      <w:r w:rsidRPr="00F44ABB">
        <w:rPr>
          <w:rFonts w:ascii="Times New Roman" w:hAnsi="Times New Roman" w:cs="Times New Roman"/>
          <w:i/>
          <w:caps/>
          <w:sz w:val="22"/>
        </w:rPr>
        <w:t>Brassica oleracea</w:t>
      </w:r>
      <w:r w:rsidRPr="00F44ABB">
        <w:rPr>
          <w:rFonts w:ascii="Times New Roman" w:hAnsi="Times New Roman" w:cs="Times New Roman"/>
          <w:caps/>
          <w:sz w:val="22"/>
        </w:rPr>
        <w:t>), OH, KIM, and WIN, in response to feeding by two caterpillar species (</w:t>
      </w:r>
      <w:r w:rsidR="00951D48">
        <w:rPr>
          <w:rFonts w:ascii="Times New Roman" w:hAnsi="Times New Roman" w:cs="Times New Roman"/>
          <w:caps/>
          <w:sz w:val="22"/>
        </w:rPr>
        <w:t>a</w:t>
      </w:r>
      <w:r w:rsidRPr="00F44ABB">
        <w:rPr>
          <w:rFonts w:ascii="Times New Roman" w:hAnsi="Times New Roman" w:cs="Times New Roman"/>
          <w:caps/>
          <w:sz w:val="22"/>
        </w:rPr>
        <w:t xml:space="preserve">) </w:t>
      </w:r>
      <w:r w:rsidRPr="006566E1">
        <w:rPr>
          <w:rFonts w:ascii="Times New Roman" w:hAnsi="Times New Roman" w:cs="Times New Roman"/>
          <w:i/>
          <w:caps/>
          <w:sz w:val="22"/>
        </w:rPr>
        <w:t>Plutella xylostella</w:t>
      </w:r>
      <w:r w:rsidRPr="00F44ABB">
        <w:rPr>
          <w:rFonts w:ascii="Times New Roman" w:hAnsi="Times New Roman" w:cs="Times New Roman"/>
          <w:i/>
          <w:caps/>
          <w:sz w:val="22"/>
        </w:rPr>
        <w:t xml:space="preserve"> </w:t>
      </w:r>
      <w:r w:rsidR="00D14134" w:rsidRPr="00F44ABB">
        <w:rPr>
          <w:rFonts w:ascii="Times New Roman" w:hAnsi="Times New Roman" w:cs="Times New Roman"/>
          <w:caps/>
          <w:sz w:val="22"/>
        </w:rPr>
        <w:t xml:space="preserve">(Px) </w:t>
      </w:r>
      <w:r w:rsidRPr="00F44ABB">
        <w:rPr>
          <w:rFonts w:ascii="Times New Roman" w:hAnsi="Times New Roman" w:cs="Times New Roman"/>
          <w:caps/>
          <w:sz w:val="22"/>
        </w:rPr>
        <w:t>or (</w:t>
      </w:r>
      <w:r w:rsidR="00F44ABB" w:rsidRPr="00F44ABB">
        <w:rPr>
          <w:rFonts w:ascii="Times New Roman" w:hAnsi="Times New Roman" w:cs="Times New Roman"/>
          <w:caps/>
          <w:sz w:val="22"/>
        </w:rPr>
        <w:t>b</w:t>
      </w:r>
      <w:r w:rsidRPr="00F44ABB">
        <w:rPr>
          <w:rFonts w:ascii="Times New Roman" w:hAnsi="Times New Roman" w:cs="Times New Roman"/>
          <w:caps/>
          <w:sz w:val="22"/>
        </w:rPr>
        <w:t xml:space="preserve">) </w:t>
      </w:r>
      <w:r w:rsidRPr="00F44ABB">
        <w:rPr>
          <w:rFonts w:ascii="Times New Roman" w:hAnsi="Times New Roman" w:cs="Times New Roman"/>
          <w:i/>
          <w:caps/>
          <w:sz w:val="22"/>
        </w:rPr>
        <w:t>Mamestra brassicae</w:t>
      </w:r>
      <w:r w:rsidRPr="00F44ABB">
        <w:rPr>
          <w:rFonts w:ascii="Times New Roman" w:hAnsi="Times New Roman" w:cs="Times New Roman"/>
          <w:caps/>
          <w:sz w:val="22"/>
        </w:rPr>
        <w:t xml:space="preserve"> </w:t>
      </w:r>
      <w:r w:rsidR="00D14134" w:rsidRPr="00F44ABB">
        <w:rPr>
          <w:rFonts w:ascii="Times New Roman" w:hAnsi="Times New Roman" w:cs="Times New Roman"/>
          <w:caps/>
          <w:sz w:val="22"/>
        </w:rPr>
        <w:t xml:space="preserve">(Mb) </w:t>
      </w:r>
      <w:r w:rsidRPr="00F44ABB">
        <w:rPr>
          <w:rFonts w:ascii="Times New Roman" w:hAnsi="Times New Roman" w:cs="Times New Roman"/>
          <w:caps/>
          <w:sz w:val="22"/>
        </w:rPr>
        <w:t>that</w:t>
      </w:r>
      <w:r w:rsidR="00394627">
        <w:rPr>
          <w:rFonts w:ascii="Times New Roman" w:hAnsi="Times New Roman" w:cs="Times New Roman"/>
          <w:caps/>
          <w:sz w:val="22"/>
        </w:rPr>
        <w:t xml:space="preserve"> </w:t>
      </w:r>
      <w:r w:rsidRPr="00F44ABB">
        <w:rPr>
          <w:rFonts w:ascii="Times New Roman" w:hAnsi="Times New Roman" w:cs="Times New Roman"/>
          <w:caps/>
          <w:sz w:val="22"/>
        </w:rPr>
        <w:t>were either feeding alone or together with aphids (</w:t>
      </w:r>
      <w:r w:rsidRPr="00F44ABB">
        <w:rPr>
          <w:rFonts w:ascii="Times New Roman" w:hAnsi="Times New Roman" w:cs="Times New Roman"/>
          <w:i/>
          <w:caps/>
          <w:sz w:val="22"/>
        </w:rPr>
        <w:t>Brevicoryne brassicae</w:t>
      </w:r>
      <w:r w:rsidRPr="00F44ABB">
        <w:rPr>
          <w:rFonts w:ascii="Times New Roman" w:hAnsi="Times New Roman" w:cs="Times New Roman"/>
          <w:caps/>
          <w:sz w:val="22"/>
        </w:rPr>
        <w:t>) for 7 or 14 days</w:t>
      </w:r>
      <w:r w:rsidR="00D14134" w:rsidRPr="00F44ABB">
        <w:rPr>
          <w:rFonts w:ascii="Times New Roman" w:hAnsi="Times New Roman" w:cs="Times New Roman"/>
          <w:caps/>
          <w:sz w:val="22"/>
        </w:rPr>
        <w:t xml:space="preserve"> (B</w:t>
      </w:r>
      <w:r w:rsidR="006566E1">
        <w:rPr>
          <w:rFonts w:ascii="Times New Roman" w:hAnsi="Times New Roman" w:cs="Times New Roman"/>
          <w:caps/>
          <w:sz w:val="22"/>
        </w:rPr>
        <w:t>b</w:t>
      </w:r>
      <w:r w:rsidR="00D14134" w:rsidRPr="00F44ABB">
        <w:rPr>
          <w:rFonts w:ascii="Times New Roman" w:hAnsi="Times New Roman" w:cs="Times New Roman"/>
          <w:caps/>
          <w:sz w:val="22"/>
        </w:rPr>
        <w:t>(7d) and B</w:t>
      </w:r>
      <w:r w:rsidR="006566E1">
        <w:rPr>
          <w:rFonts w:ascii="Times New Roman" w:hAnsi="Times New Roman" w:cs="Times New Roman"/>
          <w:caps/>
          <w:sz w:val="22"/>
        </w:rPr>
        <w:t>b</w:t>
      </w:r>
      <w:r w:rsidR="00D14134" w:rsidRPr="00F44ABB">
        <w:rPr>
          <w:rFonts w:ascii="Times New Roman" w:hAnsi="Times New Roman" w:cs="Times New Roman"/>
          <w:caps/>
          <w:sz w:val="22"/>
        </w:rPr>
        <w:t>(14d)</w:t>
      </w:r>
      <w:r w:rsidR="00B4562D" w:rsidRPr="00F44ABB">
        <w:rPr>
          <w:rFonts w:ascii="Times New Roman" w:hAnsi="Times New Roman" w:cs="Times New Roman"/>
          <w:caps/>
          <w:sz w:val="22"/>
        </w:rPr>
        <w:t>)</w:t>
      </w:r>
      <w:r w:rsidRPr="00F44ABB">
        <w:rPr>
          <w:rFonts w:ascii="Times New Roman" w:hAnsi="Times New Roman" w:cs="Times New Roman"/>
          <w:caps/>
          <w:sz w:val="22"/>
        </w:rPr>
        <w:t>.</w:t>
      </w:r>
    </w:p>
    <w:tbl>
      <w:tblPr>
        <w:tblW w:w="14721" w:type="dxa"/>
        <w:tblInd w:w="108" w:type="dxa"/>
        <w:tblLook w:val="04A0" w:firstRow="1" w:lastRow="0" w:firstColumn="1" w:lastColumn="0" w:noHBand="0" w:noVBand="1"/>
      </w:tblPr>
      <w:tblGrid>
        <w:gridCol w:w="3261"/>
        <w:gridCol w:w="1276"/>
        <w:gridCol w:w="1276"/>
        <w:gridCol w:w="1417"/>
        <w:gridCol w:w="1160"/>
        <w:gridCol w:w="1226"/>
        <w:gridCol w:w="1401"/>
        <w:gridCol w:w="1107"/>
        <w:gridCol w:w="1196"/>
        <w:gridCol w:w="1401"/>
      </w:tblGrid>
      <w:tr w:rsidR="00D52630" w:rsidRPr="00D14134" w:rsidTr="00000B2A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D14134" w:rsidRDefault="00B357A5" w:rsidP="00F44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134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  <w:r w:rsidR="00F44ABB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  <w:r w:rsidRPr="00D14134"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D14134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14134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D14134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14134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D14134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14134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D14134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14134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D14134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14134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D14134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14134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D14134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14134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D14134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14134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D14134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14134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</w:tr>
      <w:tr w:rsidR="00D52630" w:rsidRPr="00E264F9" w:rsidTr="00000B2A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Compou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O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KIM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WI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</w:tr>
      <w:tr w:rsidR="00D52630" w:rsidRPr="00E264F9" w:rsidTr="00000B2A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P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Bb(7d)+</w:t>
            </w:r>
            <w:proofErr w:type="spellStart"/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Px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Bb(14d)+</w:t>
            </w:r>
            <w:proofErr w:type="spellStart"/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Px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Px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Bb(7d)+</w:t>
            </w:r>
            <w:proofErr w:type="spellStart"/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Px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Bb(14d)+</w:t>
            </w:r>
            <w:proofErr w:type="spellStart"/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Px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Px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Bb(7d)+</w:t>
            </w:r>
            <w:proofErr w:type="spellStart"/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Px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Bb(14d)+</w:t>
            </w:r>
            <w:proofErr w:type="spellStart"/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Px</w:t>
            </w:r>
            <w:proofErr w:type="spellEnd"/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Alcoh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853743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1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B357A5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Z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)-3-Hexen-1-ol</w:t>
            </w:r>
            <w:r w:rsidR="00D52630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928-96-1)</w:t>
            </w:r>
            <w:r w:rsidR="00951D48" w:rsidRPr="00951D48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5±2.5</w:t>
            </w:r>
            <w:r w:rsidR="00951D48" w:rsidRPr="00951D48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!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4±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4±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3±1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.6±6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7.1±2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5±1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8±1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7±1.0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853743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-Octen-3-ol</w:t>
            </w:r>
            <w:r w:rsidR="00D52630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3391-86-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.6±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1.8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6.8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2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.0±0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3.7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5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6±4.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0.6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2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8.5±1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0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3.5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Est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B2A" w:rsidRDefault="00853743" w:rsidP="00000B2A">
            <w:pPr>
              <w:spacing w:after="0" w:line="240" w:lineRule="auto"/>
              <w:ind w:left="176" w:hanging="176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3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B357A5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Z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)-2-Penten-1-ol, acetate</w:t>
            </w:r>
          </w:p>
          <w:p w:rsidR="00B357A5" w:rsidRPr="00E264F9" w:rsidRDefault="00D52630" w:rsidP="00000B2A">
            <w:pPr>
              <w:spacing w:after="0" w:line="240" w:lineRule="auto"/>
              <w:ind w:left="176" w:hanging="176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="00000B2A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(42125-10-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5±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80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7±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1±1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.7±3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3±1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3±1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9±0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31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853743" w:rsidP="008158F8">
            <w:pPr>
              <w:spacing w:after="0" w:line="240" w:lineRule="auto"/>
              <w:ind w:left="176" w:hanging="176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4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B357A5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Z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)-3-Hexen-1-</w:t>
            </w:r>
            <w:r w:rsidR="008158F8">
              <w:rPr>
                <w:rFonts w:ascii="Times New Roman" w:eastAsia="Times New Roman" w:hAnsi="Times New Roman" w:cs="Times New Roman"/>
                <w:color w:val="000000"/>
                <w:sz w:val="22"/>
              </w:rPr>
              <w:t>o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l, acetate</w:t>
            </w:r>
            <w:r w:rsidR="00514CD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="00000B2A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  </w:t>
            </w:r>
            <w:r w:rsidR="00514CD6">
              <w:rPr>
                <w:rFonts w:ascii="Times New Roman" w:eastAsia="Times New Roman" w:hAnsi="Times New Roman" w:cs="Times New Roman"/>
                <w:color w:val="000000"/>
                <w:sz w:val="22"/>
              </w:rPr>
              <w:t>(3681-71-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73±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59±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00±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52±18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74±38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463±2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48±9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67±5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88±40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853743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lastRenderedPageBreak/>
              <w:t>5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Hexyl acetate</w:t>
            </w:r>
            <w:r w:rsidR="00514CD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142-92-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.5±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8±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3±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0±0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5.0±3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7.8±3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4±0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5±0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0.16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B2A" w:rsidRDefault="00853743" w:rsidP="00000B2A">
            <w:pPr>
              <w:spacing w:after="0" w:line="240" w:lineRule="auto"/>
              <w:ind w:left="176" w:hanging="176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6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B357A5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Z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)-3-Hexenyl butyrate</w:t>
            </w:r>
            <w:r w:rsidR="00514CD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  <w:p w:rsidR="00B357A5" w:rsidRPr="00E264F9" w:rsidRDefault="00451C45" w:rsidP="00000B2A">
            <w:pPr>
              <w:spacing w:after="0" w:line="240" w:lineRule="auto"/>
              <w:ind w:left="176" w:hanging="176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</w:t>
            </w:r>
            <w:r w:rsidR="00514CD6">
              <w:rPr>
                <w:rFonts w:ascii="Times New Roman" w:eastAsia="Times New Roman" w:hAnsi="Times New Roman" w:cs="Times New Roman"/>
                <w:color w:val="000000"/>
                <w:sz w:val="22"/>
              </w:rPr>
              <w:t>(16491-36-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8±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08±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17±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10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0.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6±0.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7±0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6±0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5±0.1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7±0.4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853743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7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Methyl salicylate</w:t>
            </w:r>
            <w:r w:rsidR="00514CD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119-36-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3±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7.1±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1±1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5.1±3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6±0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73±0.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7±1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.9±1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1±0.2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Default="00853743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8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B357A5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Z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)-3-Hexen-1-</w:t>
            </w:r>
            <w:r w:rsidR="004C2468">
              <w:rPr>
                <w:rFonts w:ascii="Times New Roman" w:eastAsia="Times New Roman" w:hAnsi="Times New Roman" w:cs="Times New Roman"/>
                <w:color w:val="000000"/>
                <w:sz w:val="22"/>
              </w:rPr>
              <w:t>o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l, </w:t>
            </w:r>
          </w:p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 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-methylbutanoate</w:t>
            </w:r>
            <w:r w:rsidR="00000B2A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53398-85-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.3±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47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0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0.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.5±1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4±0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7±0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6±0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18±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Default="00853743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9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B357A5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Z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)-3-Hexen-1-</w:t>
            </w:r>
            <w:r w:rsidR="00C24B71">
              <w:rPr>
                <w:rFonts w:ascii="Times New Roman" w:eastAsia="Times New Roman" w:hAnsi="Times New Roman" w:cs="Times New Roman"/>
                <w:color w:val="000000"/>
                <w:sz w:val="22"/>
              </w:rPr>
              <w:t>o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l, </w:t>
            </w:r>
          </w:p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 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-methylbutanoate</w:t>
            </w:r>
            <w:r w:rsidR="008158F8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="004C2468">
              <w:rPr>
                <w:rFonts w:ascii="Times New Roman" w:eastAsia="Times New Roman" w:hAnsi="Times New Roman" w:cs="Times New Roman"/>
                <w:color w:val="000000"/>
                <w:sz w:val="22"/>
              </w:rPr>
              <w:t>(?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9±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17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01±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5±0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8±0.0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16±0.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1±0.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5±0.0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1±0.01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853743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10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Linalyl acet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8±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1±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67±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6±1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5±1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4±0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1±0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0±3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42±0.13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Default="00853743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11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B357A5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Z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)-4-tert-Butylcyclo</w:t>
            </w:r>
            <w:r w:rsidR="00B357A5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  <w:p w:rsidR="00B357A5" w:rsidRPr="00E264F9" w:rsidRDefault="00451C45" w:rsidP="00451C45">
            <w:pPr>
              <w:spacing w:after="0" w:line="240" w:lineRule="auto"/>
              <w:ind w:left="176" w:hanging="176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 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hexyl acetat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32210-23-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9±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7±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5±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.8±1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8±1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7±0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4±0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7±1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4±0.4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853743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12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α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Terpinyl</w:t>
            </w:r>
            <w:proofErr w:type="spellEnd"/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acetate</w:t>
            </w:r>
            <w:r w:rsidR="00451C4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80-26-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8±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1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1±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7±0.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±0.0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1±0.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1±0.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3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1±0.03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Keton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853743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13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-Methyl-2-butanone</w:t>
            </w:r>
            <w:r w:rsidR="00451C4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563-80-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1±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13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05±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5±0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4±0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35±0.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±0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7±0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6±0.3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853743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14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-Pentanone</w:t>
            </w:r>
            <w:r w:rsidR="00451C4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96-22-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9±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92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6±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4±0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.3±2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8.1±5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.3±4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7±0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6±0.4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743" w:rsidRDefault="00853743" w:rsidP="0045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15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-Methyl-2-pentanone</w:t>
            </w:r>
            <w:r w:rsidR="00451C4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  <w:p w:rsidR="00B357A5" w:rsidRPr="00E264F9" w:rsidRDefault="00853743" w:rsidP="0045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</w:t>
            </w:r>
            <w:r w:rsidR="00AF118F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="00451C45">
              <w:rPr>
                <w:rFonts w:ascii="Times New Roman" w:eastAsia="Times New Roman" w:hAnsi="Times New Roman" w:cs="Times New Roman"/>
                <w:color w:val="000000"/>
                <w:sz w:val="22"/>
              </w:rPr>
              <w:t>(565</w:t>
            </w:r>
            <w:r w:rsidR="00451C45">
              <w:rPr>
                <w:rFonts w:ascii="Times New Roman" w:eastAsia="Times New Roman" w:hAnsi="Times New Roman" w:cs="Times New Roman"/>
                <w:color w:val="000000"/>
                <w:sz w:val="22"/>
              </w:rPr>
              <w:softHyphen/>
              <w:t>-61-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.4±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7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41±0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.9±1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.5±1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4±0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.4±4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8±0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81±0.19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853743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16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α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Isomethylionone</w:t>
            </w:r>
            <w:proofErr w:type="spellEnd"/>
            <w:r w:rsidR="00451C4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127-51-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4±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5±0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5±0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2±0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6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0.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5±0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1±0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8±0.05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S- &amp; N- containing compoun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8F" w:rsidRDefault="00853743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17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-Methylbutanenitrile</w:t>
            </w:r>
            <w:r w:rsidR="00451C4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  <w:p w:rsidR="00B357A5" w:rsidRPr="00E264F9" w:rsidRDefault="00AF118F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 </w:t>
            </w:r>
            <w:r w:rsidR="00451C4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(625-28-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8±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0±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B5241">
              <w:rPr>
                <w:rFonts w:ascii="Times New Roman" w:eastAsia="Times New Roman" w:hAnsi="Times New Roman" w:cs="Times New Roman"/>
                <w:color w:val="000000"/>
                <w:sz w:val="22"/>
              </w:rPr>
              <w:t>0.9±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4±1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6±0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51±0.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3±0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.4±2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5±0.08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853743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18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Dimethyl </w:t>
            </w:r>
            <w:r w:rsidR="00451C45">
              <w:rPr>
                <w:rFonts w:ascii="Times New Roman" w:eastAsia="Times New Roman" w:hAnsi="Times New Roman" w:cs="Times New Roman"/>
                <w:color w:val="000000"/>
                <w:sz w:val="22"/>
              </w:rPr>
              <w:t>disulphide (624-92-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.6±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4.3±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8.5±1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3.9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4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6±6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50±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.1±1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.1±2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2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2.3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853743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19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Dimethyl </w:t>
            </w:r>
            <w:proofErr w:type="spellStart"/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trisulfide</w:t>
            </w:r>
            <w:proofErr w:type="spellEnd"/>
            <w:r w:rsidR="00451C4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3658-80-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9±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7±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5±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.0±2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.2±2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1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2.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0±1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3±0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4±0.4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482" w:rsidRDefault="00853743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0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-Butenyl </w:t>
            </w:r>
            <w:proofErr w:type="spellStart"/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isothiocyanate</w:t>
            </w:r>
            <w:proofErr w:type="spellEnd"/>
            <w:r w:rsidR="00DB048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  <w:p w:rsidR="00B357A5" w:rsidRPr="00E264F9" w:rsidRDefault="00DB0482" w:rsidP="004C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</w:t>
            </w:r>
            <w:r w:rsidR="00AF118F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(3</w:t>
            </w:r>
            <w:r w:rsidR="004C2468">
              <w:rPr>
                <w:rFonts w:ascii="Times New Roman" w:eastAsia="Times New Roman" w:hAnsi="Times New Roman" w:cs="Times New Roman"/>
                <w:color w:val="000000"/>
                <w:sz w:val="22"/>
              </w:rPr>
              <w:t>3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r w:rsidR="004C2468">
              <w:rPr>
                <w:rFonts w:ascii="Times New Roman" w:eastAsia="Times New Roman" w:hAnsi="Times New Roman" w:cs="Times New Roman"/>
                <w:color w:val="000000"/>
                <w:sz w:val="22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r w:rsidR="004C2468">
              <w:rPr>
                <w:rFonts w:ascii="Times New Roman" w:eastAsia="Times New Roman" w:hAnsi="Times New Roman" w:cs="Times New Roman"/>
                <w:color w:val="000000"/>
                <w:sz w:val="22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4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8±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4±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3.7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5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1±4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4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3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58±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.6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2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59±45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1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Benzyl nitrile</w:t>
            </w:r>
            <w:r w:rsidR="00DB048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140-29-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.3±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0.5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.4±1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1±0.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2±0.0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8±0.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4±0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4±0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1±0.3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2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Indole</w:t>
            </w:r>
            <w:r w:rsidR="00DB048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120-72-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5.1±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5±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3±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9±0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0±0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5.6±3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8±3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0±1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7±0.7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Terpenoid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AF1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3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Thujene</w:t>
            </w:r>
            <w:proofErr w:type="spellEnd"/>
            <w:r w:rsidR="00C24B71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</w:t>
            </w:r>
            <w:r w:rsidR="004C2468">
              <w:rPr>
                <w:rFonts w:ascii="Times New Roman" w:eastAsia="Times New Roman" w:hAnsi="Times New Roman" w:cs="Times New Roman"/>
                <w:color w:val="000000"/>
                <w:sz w:val="22"/>
              </w:rPr>
              <w:t>3917</w:t>
            </w:r>
            <w:r w:rsidR="00C24B71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r w:rsidR="004C2468">
              <w:rPr>
                <w:rFonts w:ascii="Times New Roman" w:eastAsia="Times New Roman" w:hAnsi="Times New Roman" w:cs="Times New Roman"/>
                <w:color w:val="000000"/>
                <w:sz w:val="22"/>
              </w:rPr>
              <w:t>48</w:t>
            </w:r>
            <w:r w:rsidR="00C24B71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r w:rsidR="004C2468"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  <w:r w:rsidR="00C24B71"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73±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94±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23±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9±4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35±5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0±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84±5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02±3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98±78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AF1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4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Pinene</w:t>
            </w:r>
            <w:proofErr w:type="spellEnd"/>
            <w:r w:rsidR="002F3BCA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80-56-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81.9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82±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8±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9±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1±1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5±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93±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1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8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77±18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AF1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5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Sabinene</w:t>
            </w:r>
            <w:r w:rsidR="002F3BCA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3387-41-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61±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58±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587±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95±1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64±15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63±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03±1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50±8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01±174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AF1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6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β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P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inene</w:t>
            </w:r>
            <w:proofErr w:type="spellEnd"/>
            <w:r w:rsidR="002F3BCA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127-91-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1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1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3.7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9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9±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8±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0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9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5±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7.8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7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58±14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AF1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lastRenderedPageBreak/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7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β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Myrcene</w:t>
            </w:r>
            <w:proofErr w:type="spellEnd"/>
            <w:r w:rsidR="002F3BCA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123-35-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98±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13±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79±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59±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04±4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9±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16±4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27±2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18±56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AF1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8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Terpinene</w:t>
            </w:r>
            <w:proofErr w:type="spellEnd"/>
            <w:r w:rsidR="002F3BCA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99-86-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0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.5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4.5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7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5.8±3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4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6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7±2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5.9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6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3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5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1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9.8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AF1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9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Limonene</w:t>
            </w:r>
            <w:r w:rsidR="002F3BCA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138-86-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72±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99±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62±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02±4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82±7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97±4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26±6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30±3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306±71</w:t>
            </w:r>
          </w:p>
        </w:tc>
      </w:tr>
      <w:tr w:rsidR="00D52630" w:rsidRPr="006E7B35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30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,8-Cineole</w:t>
            </w:r>
            <w:r w:rsidR="002F3BCA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470-82-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8.9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6±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0±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9±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8±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2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7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5±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6E7B35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 w:rsidRPr="006E7B35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46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7</w:t>
            </w:r>
            <w:r w:rsidRPr="006E7B35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±9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6E7B35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 w:rsidRPr="006E7B35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66±19</w:t>
            </w:r>
          </w:p>
        </w:tc>
      </w:tr>
      <w:tr w:rsidR="00D52630" w:rsidRPr="006E7B35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6E7B35" w:rsidRDefault="00AF118F" w:rsidP="000A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31</w:t>
            </w:r>
            <w:r w:rsidR="00B357A5" w:rsidRPr="006E7B35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(</w:t>
            </w:r>
            <w:r w:rsidR="00B357A5" w:rsidRPr="006E7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nl-NL"/>
              </w:rPr>
              <w:t>E</w:t>
            </w:r>
            <w:r w:rsidR="00B357A5" w:rsidRPr="006E7B35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)-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β</w:t>
            </w:r>
            <w:r w:rsidR="00B357A5" w:rsidRPr="006E7B35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-</w:t>
            </w:r>
            <w:proofErr w:type="spellStart"/>
            <w:r w:rsidR="00B357A5" w:rsidRPr="006E7B35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Ocimene</w:t>
            </w:r>
            <w:proofErr w:type="spellEnd"/>
            <w:r w:rsidR="002F3BCA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 xml:space="preserve"> (13877-91-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6E7B35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 w:rsidRPr="006E7B35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5.8±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6E7B35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 w:rsidRPr="006E7B35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5.5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6E7B35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 w:rsidRPr="006E7B35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4.8±0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6E7B35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 w:rsidRPr="006E7B35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2.3±1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6E7B35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 w:rsidRPr="006E7B35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3.1±1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6E7B35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 w:rsidRPr="006E7B35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1.9±0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6E7B35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 w:rsidRPr="006E7B35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6.2±1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6E7B35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 w:rsidRPr="006E7B35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6.4±0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6E7B35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 w:rsidRPr="006E7B35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5.3±1.3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6E7B35" w:rsidRDefault="00AF118F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32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γ</w:t>
            </w:r>
            <w:r w:rsidR="00B357A5" w:rsidRPr="006E7B35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-</w:t>
            </w:r>
            <w:proofErr w:type="spellStart"/>
            <w:r w:rsidR="00B357A5" w:rsidRPr="006E7B35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Terpinene</w:t>
            </w:r>
            <w:proofErr w:type="spellEnd"/>
            <w:r w:rsidR="002F3BCA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 xml:space="preserve"> (99-85-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6E7B35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 w:rsidRPr="006E7B35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17.2±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E7B35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15±2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.7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5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2±2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8.0±4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.5±1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.8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4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3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4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9±6.7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0A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33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B357A5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E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)-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β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Terpineol</w:t>
            </w:r>
            <w:proofErr w:type="spellEnd"/>
            <w:r w:rsidR="002F3BCA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138-87-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4±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8±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5±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6±0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2±0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7±0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6±0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4±0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4±0.7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AF1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4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α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Terpinolene</w:t>
            </w:r>
            <w:proofErr w:type="spellEnd"/>
            <w:r w:rsidR="002F3BCA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586-62-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1.7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1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2±2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.1±1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5.5±2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6±1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3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2.5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2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3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4.1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AF1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5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Linalool</w:t>
            </w:r>
            <w:r w:rsidR="00DB048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78-70-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8±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.1±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3±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.1±5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2±1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.2±1.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.1±1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5.7±2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9±0.8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36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B357A5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E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)-DMNT</w:t>
            </w: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#</w:t>
            </w:r>
            <w:r w:rsidR="00DB048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19945-61-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8±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8.9±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3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7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.1±2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0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3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5.3±1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6±0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7±1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68±0.11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AF1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7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Menthol</w:t>
            </w:r>
            <w:r w:rsidR="00DB048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89-78-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51±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5±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9±2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.8±1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5±0.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0±0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.6±1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7±0.07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AF1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8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-Terpineol</w:t>
            </w:r>
            <w:r w:rsidR="00DB048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562-74-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57±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68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59±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8±0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8±0.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7±0.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7±0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66±0.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9±0.2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AF1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9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α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Terpineol</w:t>
            </w:r>
            <w:proofErr w:type="spellEnd"/>
            <w:r w:rsidR="00DB048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98-55-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9±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4.0±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7±0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9±0.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2±1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4±1.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.4±2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7±1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5±2.2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40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β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Cubebene</w:t>
            </w:r>
            <w:proofErr w:type="spellEnd"/>
            <w:r w:rsidR="00DB048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13744-15-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1±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2±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6±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3±0.0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10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0.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3±0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2±0.0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07±0.02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AF1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1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β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Elemene</w:t>
            </w:r>
            <w:proofErr w:type="spellEnd"/>
            <w:r w:rsidR="00DB048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3</w:t>
            </w:r>
            <w:r w:rsidR="00344FC6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  <w:r w:rsidR="00DB0482">
              <w:rPr>
                <w:rFonts w:ascii="Times New Roman" w:eastAsia="Times New Roman" w:hAnsi="Times New Roman" w:cs="Times New Roman"/>
                <w:color w:val="000000"/>
                <w:sz w:val="22"/>
              </w:rPr>
              <w:t>880-83-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6±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9±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4.8±2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3±0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.2±5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6.3±3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8.6±4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5±0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5±0.3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FC6" w:rsidRDefault="00AF118F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Bicyclosesquiphellandrene</w:t>
            </w:r>
            <w:r w:rsidR="00344FC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           </w:t>
            </w:r>
          </w:p>
          <w:p w:rsidR="00B357A5" w:rsidRPr="00E264F9" w:rsidRDefault="00344FC6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</w:t>
            </w:r>
            <w:r w:rsidR="00AF118F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(54324-03-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5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2±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28±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2±0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4±0.0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0.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8±0.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0.0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5±0.19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AF1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3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B357A5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Z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,</w:t>
            </w:r>
            <w:r w:rsidR="00B357A5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E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)-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α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Farnesene</w:t>
            </w:r>
            <w:proofErr w:type="spellEnd"/>
            <w:r w:rsidR="00344FC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26560-14-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8±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65±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41±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8±0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6±0.0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8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0.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5±0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5±0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0.07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4C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44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β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Chamigrene</w:t>
            </w:r>
            <w:proofErr w:type="spellEnd"/>
            <w:r w:rsidR="00344FC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</w:t>
            </w:r>
            <w:r w:rsidR="004C2468">
              <w:rPr>
                <w:rFonts w:ascii="Times New Roman" w:eastAsia="Times New Roman" w:hAnsi="Times New Roman" w:cs="Times New Roman"/>
                <w:color w:val="000000"/>
                <w:sz w:val="22"/>
              </w:rPr>
              <w:t>15401-86-2</w:t>
            </w:r>
            <w:r w:rsidR="00344FC6"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88±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33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2±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7±0.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9±0.0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9±0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7±0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0.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5±0.08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FC6" w:rsidRDefault="00AF118F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5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B357A5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E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,</w:t>
            </w:r>
            <w:r w:rsidR="00B357A5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E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)-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α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Farnesene</w:t>
            </w:r>
            <w:proofErr w:type="spellEnd"/>
            <w:r w:rsidR="00344FC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 </w:t>
            </w:r>
          </w:p>
          <w:p w:rsidR="00B357A5" w:rsidRPr="00E264F9" w:rsidRDefault="00344FC6" w:rsidP="00344F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="00AF118F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502-61-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8.6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4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5.7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5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7±0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5.2±1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9±9.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9.2±2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1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6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5.4±1.1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AF1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6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Germacrene A</w:t>
            </w:r>
            <w:r w:rsidR="00C9614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28387-44-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7±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15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9±0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4±0.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6±0.0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9±0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.2±0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8±0.0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6±0.05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AF1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7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B357A5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Z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)-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α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Bisabolene</w:t>
            </w:r>
            <w:proofErr w:type="spellEnd"/>
            <w:r w:rsidR="00C9614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29837-07-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2±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02±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8±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7±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4±0.0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25±0.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4±0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5±0.0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2±0.01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AF1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8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Nerolidol</w:t>
            </w:r>
            <w:r w:rsidR="00344FC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7212-44-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5±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8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9±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0.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6±0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4±0.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1±0.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2±0.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12±0.06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other or 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8F" w:rsidRDefault="00AF118F" w:rsidP="00AF1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9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-Ethenyl cyclohexene</w:t>
            </w:r>
            <w:r w:rsidR="00344FC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  <w:p w:rsidR="00B357A5" w:rsidRPr="00E264F9" w:rsidRDefault="00AF118F" w:rsidP="00AF1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</w:t>
            </w:r>
            <w:r w:rsidR="00344FC6">
              <w:rPr>
                <w:rFonts w:ascii="Times New Roman" w:eastAsia="Times New Roman" w:hAnsi="Times New Roman" w:cs="Times New Roman"/>
                <w:color w:val="000000"/>
                <w:sz w:val="22"/>
              </w:rPr>
              <w:t>(100-40-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.4±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7±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6±1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.9±1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5.2±3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0±0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8±1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5±1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1±0.6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50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8±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69±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68±0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7±0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6±0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8±0.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0±0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0.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63±0.14</w:t>
            </w:r>
          </w:p>
        </w:tc>
      </w:tr>
      <w:tr w:rsidR="00D52630" w:rsidRPr="00E264F9" w:rsidTr="00000B2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AF118F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51</w:t>
            </w:r>
            <w:r w:rsidR="00B357A5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6±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8±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2±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8±0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7±0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.7±0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1±0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4±0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264F9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3±0.3</w:t>
            </w:r>
          </w:p>
        </w:tc>
      </w:tr>
      <w:tr w:rsidR="00D52630" w:rsidRPr="00E264F9" w:rsidTr="00000B2A">
        <w:trPr>
          <w:trHeight w:val="300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umber</w:t>
            </w: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of </w:t>
            </w:r>
            <w:r w:rsidR="00D1413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ompounds that </w:t>
            </w:r>
          </w:p>
          <w:p w:rsidR="00B357A5" w:rsidRPr="00ED1006" w:rsidRDefault="00B357A5" w:rsidP="00853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="00D1413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increased in dually infested </w:t>
            </w:r>
            <w:proofErr w:type="spellStart"/>
            <w:r w:rsidR="00D14134">
              <w:rPr>
                <w:rFonts w:ascii="Times New Roman" w:eastAsia="Times New Roman" w:hAnsi="Times New Roman" w:cs="Times New Roman"/>
                <w:color w:val="000000"/>
                <w:sz w:val="22"/>
              </w:rPr>
              <w:t>plants</w:t>
            </w:r>
            <w:r w:rsid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D1006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D1006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D1006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D1006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34</w:t>
            </w:r>
            <w:r w:rsidRPr="00BF660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D1006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D1006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D1006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A5" w:rsidRPr="00ED1006" w:rsidRDefault="00B357A5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11</w:t>
            </w:r>
          </w:p>
        </w:tc>
      </w:tr>
      <w:tr w:rsidR="00D14134" w:rsidRPr="00E264F9" w:rsidTr="00000B2A">
        <w:trPr>
          <w:trHeight w:val="315"/>
        </w:trPr>
        <w:tc>
          <w:tcPr>
            <w:tcW w:w="45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134" w:rsidRDefault="00D14134" w:rsidP="00D1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umber</w:t>
            </w: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ompounds that </w:t>
            </w:r>
          </w:p>
          <w:p w:rsidR="00D14134" w:rsidRPr="00ED1006" w:rsidRDefault="00D14134" w:rsidP="00853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decreased in dually infes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lants</w:t>
            </w:r>
            <w:r w:rsid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134" w:rsidRPr="00ED1006" w:rsidRDefault="00D14134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134" w:rsidRPr="00ED1006" w:rsidRDefault="00D14134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40</w:t>
            </w:r>
            <w:r w:rsidRPr="00BF660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134" w:rsidRPr="00ED1006" w:rsidRDefault="00D14134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134" w:rsidRPr="00ED1006" w:rsidRDefault="00D14134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134" w:rsidRPr="00ED1006" w:rsidRDefault="00D14134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134" w:rsidRPr="00ED1006" w:rsidRDefault="00D14134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134" w:rsidRPr="00ED1006" w:rsidRDefault="00D14134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134" w:rsidRPr="00ED1006" w:rsidRDefault="00D14134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40</w:t>
            </w:r>
            <w:r w:rsidRPr="00BF660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***</w:t>
            </w:r>
          </w:p>
        </w:tc>
      </w:tr>
    </w:tbl>
    <w:p w:rsidR="00F44ABB" w:rsidRDefault="00F44ABB" w:rsidP="006822F8">
      <w:pPr>
        <w:spacing w:after="0" w:line="240" w:lineRule="auto"/>
        <w:rPr>
          <w:rFonts w:ascii="Times New Roman" w:hAnsi="Times New Roman" w:cs="Times New Roman"/>
          <w:sz w:val="22"/>
        </w:rPr>
      </w:pPr>
    </w:p>
    <w:p w:rsidR="00951D48" w:rsidRDefault="00951D48" w:rsidP="006822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51D48">
        <w:rPr>
          <w:rFonts w:ascii="Times New Roman" w:hAnsi="Times New Roman" w:cs="Times New Roman"/>
          <w:sz w:val="20"/>
          <w:szCs w:val="20"/>
          <w:vertAlign w:val="superscript"/>
        </w:rPr>
        <w:t>!</w:t>
      </w:r>
      <w:r w:rsidR="00F44ABB" w:rsidRPr="00F44ABB">
        <w:rPr>
          <w:rFonts w:ascii="Times New Roman" w:hAnsi="Times New Roman" w:cs="Times New Roman"/>
          <w:sz w:val="20"/>
          <w:szCs w:val="20"/>
        </w:rPr>
        <w:t>Volatile emissions are given as mean chromatogram peak area ± SE (n=</w:t>
      </w:r>
      <w:r w:rsidR="00587016">
        <w:rPr>
          <w:rFonts w:ascii="Times New Roman" w:hAnsi="Times New Roman" w:cs="Times New Roman"/>
          <w:sz w:val="20"/>
          <w:szCs w:val="20"/>
        </w:rPr>
        <w:t>7</w:t>
      </w:r>
      <w:r w:rsidR="00F44ABB" w:rsidRPr="00F44ABB">
        <w:rPr>
          <w:rFonts w:ascii="Times New Roman" w:hAnsi="Times New Roman" w:cs="Times New Roman"/>
          <w:sz w:val="20"/>
          <w:szCs w:val="20"/>
        </w:rPr>
        <w:t>-</w:t>
      </w:r>
      <w:r w:rsidR="00587016">
        <w:rPr>
          <w:rFonts w:ascii="Times New Roman" w:hAnsi="Times New Roman" w:cs="Times New Roman"/>
          <w:sz w:val="20"/>
          <w:szCs w:val="20"/>
        </w:rPr>
        <w:t>10</w:t>
      </w:r>
      <w:bookmarkStart w:id="0" w:name="_GoBack"/>
      <w:bookmarkEnd w:id="0"/>
      <w:r w:rsidR="00F44ABB" w:rsidRPr="00F44ABB">
        <w:rPr>
          <w:rFonts w:ascii="Times New Roman" w:hAnsi="Times New Roman" w:cs="Times New Roman"/>
          <w:sz w:val="20"/>
          <w:szCs w:val="20"/>
        </w:rPr>
        <w:t>) per g fresh weight of foliage divided by 10</w:t>
      </w:r>
      <w:r w:rsidR="00F44ABB" w:rsidRPr="00F44ABB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F44ABB" w:rsidRPr="00F44ABB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951D48" w:rsidRDefault="00951D48" w:rsidP="006822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51D48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="00F44ABB" w:rsidRPr="00F44ABB">
        <w:rPr>
          <w:rFonts w:ascii="Times New Roman" w:hAnsi="Times New Roman" w:cs="Times New Roman"/>
          <w:sz w:val="20"/>
          <w:szCs w:val="20"/>
        </w:rPr>
        <w:t xml:space="preserve">CAS numbers of the compounds are given in brackets after the compound names. </w:t>
      </w:r>
    </w:p>
    <w:p w:rsidR="00F44ABB" w:rsidRPr="00F44ABB" w:rsidRDefault="00951D48" w:rsidP="006822F8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951D48">
        <w:rPr>
          <w:rFonts w:ascii="Times New Roman" w:hAnsi="Times New Roman" w:cs="Times New Roman"/>
          <w:sz w:val="20"/>
          <w:szCs w:val="20"/>
          <w:vertAlign w:val="superscript"/>
        </w:rPr>
        <w:t>@</w:t>
      </w:r>
      <w:r w:rsidR="00F44ABB" w:rsidRPr="00F44ABB">
        <w:rPr>
          <w:rFonts w:ascii="Times New Roman" w:hAnsi="Times New Roman" w:cs="Times New Roman"/>
          <w:sz w:val="20"/>
          <w:szCs w:val="20"/>
        </w:rPr>
        <w:t>Numbers in superscript before the compound names serve as identifiers for the compounds in Fig</w:t>
      </w:r>
      <w:r>
        <w:rPr>
          <w:rFonts w:ascii="Times New Roman" w:hAnsi="Times New Roman" w:cs="Times New Roman"/>
          <w:sz w:val="20"/>
          <w:szCs w:val="20"/>
        </w:rPr>
        <w:t>.</w:t>
      </w:r>
      <w:r w:rsidR="00F44ABB" w:rsidRPr="00F44ABB">
        <w:rPr>
          <w:rFonts w:ascii="Times New Roman" w:hAnsi="Times New Roman" w:cs="Times New Roman"/>
          <w:sz w:val="20"/>
          <w:szCs w:val="20"/>
        </w:rPr>
        <w:t xml:space="preserve"> 4</w:t>
      </w:r>
    </w:p>
    <w:p w:rsidR="006822F8" w:rsidRPr="00F44ABB" w:rsidRDefault="00853743" w:rsidP="006822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44AB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4047BF" w:rsidRPr="00F44ABB">
        <w:rPr>
          <w:rFonts w:ascii="Times New Roman" w:hAnsi="Times New Roman" w:cs="Times New Roman"/>
          <w:sz w:val="20"/>
          <w:szCs w:val="20"/>
        </w:rPr>
        <w:t>Numbers</w:t>
      </w:r>
      <w:proofErr w:type="spellEnd"/>
      <w:r w:rsidR="004047BF" w:rsidRPr="00F44ABB">
        <w:rPr>
          <w:rFonts w:ascii="Times New Roman" w:hAnsi="Times New Roman" w:cs="Times New Roman"/>
          <w:sz w:val="20"/>
          <w:szCs w:val="20"/>
        </w:rPr>
        <w:t xml:space="preserve"> of compounds of which the emission was higher in dually-infested plants than in plants infested with caterpillars alone. </w:t>
      </w:r>
    </w:p>
    <w:p w:rsidR="004047BF" w:rsidRPr="00F44ABB" w:rsidRDefault="00853743" w:rsidP="006822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44AB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4047BF" w:rsidRPr="00F44ABB">
        <w:rPr>
          <w:rFonts w:ascii="Times New Roman" w:hAnsi="Times New Roman" w:cs="Times New Roman"/>
          <w:sz w:val="20"/>
          <w:szCs w:val="20"/>
        </w:rPr>
        <w:t>Numbers</w:t>
      </w:r>
      <w:proofErr w:type="spellEnd"/>
      <w:r w:rsidR="004047BF" w:rsidRPr="00F44ABB">
        <w:rPr>
          <w:rFonts w:ascii="Times New Roman" w:hAnsi="Times New Roman" w:cs="Times New Roman"/>
          <w:sz w:val="20"/>
          <w:szCs w:val="20"/>
        </w:rPr>
        <w:t xml:space="preserve"> of compounds of which the emission was lower in dually-infested plants than in plants infested with caterpillars alone.</w:t>
      </w:r>
    </w:p>
    <w:p w:rsidR="00B357A5" w:rsidRPr="00F44ABB" w:rsidRDefault="004047BF" w:rsidP="006822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44ABB">
        <w:rPr>
          <w:rFonts w:ascii="Times New Roman" w:hAnsi="Times New Roman" w:cs="Times New Roman"/>
          <w:sz w:val="20"/>
          <w:szCs w:val="20"/>
        </w:rPr>
        <w:t>Asterisks indicate significant differences between the number of compounds that increased and decreased based on χ</w:t>
      </w:r>
      <w:r w:rsidRPr="00F44AB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44ABB">
        <w:rPr>
          <w:rFonts w:ascii="Times New Roman" w:hAnsi="Times New Roman" w:cs="Times New Roman"/>
          <w:sz w:val="20"/>
          <w:szCs w:val="20"/>
        </w:rPr>
        <w:t>-test, * P&lt;0.05, *** P&lt;0.001.</w:t>
      </w:r>
    </w:p>
    <w:p w:rsidR="00AF118F" w:rsidRPr="00F44ABB" w:rsidRDefault="00AF118F" w:rsidP="006822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44ABB">
        <w:rPr>
          <w:rFonts w:ascii="Times New Roman" w:hAnsi="Times New Roman" w:cs="Times New Roman"/>
          <w:sz w:val="20"/>
          <w:szCs w:val="20"/>
          <w:vertAlign w:val="superscript"/>
        </w:rPr>
        <w:t xml:space="preserve"># </w:t>
      </w:r>
      <w:r w:rsidRPr="00F44ABB">
        <w:rPr>
          <w:rFonts w:ascii="Times New Roman" w:hAnsi="Times New Roman" w:cs="Times New Roman"/>
          <w:sz w:val="20"/>
          <w:szCs w:val="20"/>
        </w:rPr>
        <w:t>(</w:t>
      </w:r>
      <w:r w:rsidRPr="00F44ABB">
        <w:rPr>
          <w:rFonts w:ascii="Times New Roman" w:hAnsi="Times New Roman" w:cs="Times New Roman"/>
          <w:i/>
          <w:sz w:val="20"/>
          <w:szCs w:val="20"/>
        </w:rPr>
        <w:t>E</w:t>
      </w:r>
      <w:r w:rsidRPr="00F44ABB">
        <w:rPr>
          <w:rFonts w:ascii="Times New Roman" w:hAnsi="Times New Roman" w:cs="Times New Roman"/>
          <w:sz w:val="20"/>
          <w:szCs w:val="20"/>
        </w:rPr>
        <w:t>)-4,8-dimethyl</w:t>
      </w:r>
      <w:r w:rsidR="006822F8" w:rsidRPr="00F44ABB">
        <w:rPr>
          <w:rFonts w:ascii="Times New Roman" w:hAnsi="Times New Roman" w:cs="Times New Roman"/>
          <w:sz w:val="20"/>
          <w:szCs w:val="20"/>
        </w:rPr>
        <w:t>-</w:t>
      </w:r>
      <w:r w:rsidRPr="00F44ABB">
        <w:rPr>
          <w:rFonts w:ascii="Times New Roman" w:hAnsi="Times New Roman" w:cs="Times New Roman"/>
          <w:sz w:val="20"/>
          <w:szCs w:val="20"/>
        </w:rPr>
        <w:t>nona-1,3,7-triene</w:t>
      </w:r>
    </w:p>
    <w:p w:rsidR="00B357A5" w:rsidRDefault="00B357A5" w:rsidP="00B357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4597" w:type="dxa"/>
        <w:tblInd w:w="93" w:type="dxa"/>
        <w:tblLook w:val="04A0" w:firstRow="1" w:lastRow="0" w:firstColumn="1" w:lastColumn="0" w:noHBand="0" w:noVBand="1"/>
      </w:tblPr>
      <w:tblGrid>
        <w:gridCol w:w="2850"/>
        <w:gridCol w:w="990"/>
        <w:gridCol w:w="428"/>
        <w:gridCol w:w="1338"/>
        <w:gridCol w:w="1379"/>
        <w:gridCol w:w="1132"/>
        <w:gridCol w:w="1269"/>
        <w:gridCol w:w="1379"/>
        <w:gridCol w:w="1107"/>
        <w:gridCol w:w="1346"/>
        <w:gridCol w:w="1379"/>
      </w:tblGrid>
      <w:tr w:rsidR="00EC05AC" w:rsidRPr="00E264F9" w:rsidTr="00D52630">
        <w:trPr>
          <w:trHeight w:val="315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951D48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b</w:t>
            </w:r>
            <w:r w:rsidR="00EC05AC"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</w:tr>
      <w:tr w:rsidR="00EC05AC" w:rsidRPr="00E264F9" w:rsidTr="00D52630">
        <w:trPr>
          <w:trHeight w:val="31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Compoun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OH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KI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WI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</w:tr>
      <w:tr w:rsidR="00EC05AC" w:rsidRPr="00E264F9" w:rsidTr="00D52630">
        <w:trPr>
          <w:trHeight w:val="315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Mb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Bb(7d)+Mb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Bb(14d)+M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Mb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Bb(7d)+Mb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Bb(14d)+Mb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Mb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Bb(7d)+Mb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Bb(14d)+Mb</w:t>
            </w:r>
          </w:p>
        </w:tc>
      </w:tr>
      <w:tr w:rsidR="00D52630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Alcohol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C05AC" w:rsidRPr="00D52630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D52630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853743" w:rsidP="00D52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1</w:t>
            </w:r>
            <w:r w:rsidR="00951D48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@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EC05AC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Z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)-3-Hexen-1-o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4±6.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.2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2.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8.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9±4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56±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7.6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5.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6.6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4.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4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3.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8.3±1.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9.3±4.7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853743" w:rsidP="00D52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-Octen-3-ol</w:t>
            </w:r>
            <w:r w:rsidR="00D52630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.6±1.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.4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2.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.3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4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5.4±1.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.1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1.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7.7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2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9.2±1.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3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2.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4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1.8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Ester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853743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3</w:t>
            </w:r>
            <w:r w:rsid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 xml:space="preserve"> 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EC05AC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Z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)-2-Penten-1-ol, acetat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6.2±1.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5.1±0.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.4±0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3±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3.6±0.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3.1±0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4±0.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±0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1±0.3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C05AC" w:rsidRPr="00E264F9" w:rsidRDefault="00853743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4</w:t>
            </w:r>
            <w:r w:rsid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 xml:space="preserve"> 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EC05AC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Z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)-3-Hexen-1-ol, acetat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832±4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179±19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869±1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598±8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724±15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647±15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31±14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353±6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80±120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853743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5</w:t>
            </w:r>
            <w:r w:rsid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 xml:space="preserve"> 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Hexyl acetat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9.1±2.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5.1±1.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6.6±1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3±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3.4±0.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6.0±3.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.1±0.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0±0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4±0.6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853743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6</w:t>
            </w:r>
            <w:r w:rsid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 xml:space="preserve"> 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EC05AC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Z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)-3-Hexenyl butyrat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9±0.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3±0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0±0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.7±3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4±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8±0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4±0.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9±0.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.7±1.1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7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Methyl salicylat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9±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8.8±1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1.5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7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6±0.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8.7±4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9±0.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.7±1.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8±2.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4±12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 xml:space="preserve"> 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EC05AC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Z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)-3-Hexen-1-ol, </w:t>
            </w:r>
          </w:p>
          <w:p w:rsidR="00EC05AC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  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-methylbutanoat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.1±0.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4±0.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.0±0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0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3.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9±0.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2±0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3±0.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68±0.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9±0.4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 xml:space="preserve">9 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EC05AC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Z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)-3-Hexen-1-ol, </w:t>
            </w:r>
          </w:p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 xml:space="preserve">      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-methylbutanoat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8±0.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6±0.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1±0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0±1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6±0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45±0.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2±0.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0.0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23±0.17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0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Linalyl acetat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2±0.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1±0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9±0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0±0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.7±1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6±0.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9±0.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44±0.1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7±0.2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1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EC05AC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Z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)-4-tert-Butylcyclohexyl </w:t>
            </w:r>
          </w:p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acetat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8±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5±0.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7±0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.2±1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.4±1.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0.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.0±0.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5±0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0.13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α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Terpinyl</w:t>
            </w:r>
            <w:proofErr w:type="spellEnd"/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acetat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4±0.0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19±0.0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9±0.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4±0.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35±0.1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13±0.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4±0.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3±0.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0.02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Keton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lastRenderedPageBreak/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3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-Methyl-2-butanon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8±0.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.7±0.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3±0.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.9±2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3.0±0.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1±0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6±1.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.5±1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.1±2.2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4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-Pentanon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9±0.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.3±0.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8±0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8.5±3.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.8±0.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1±2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5±1.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.5±0.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.4±1.1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5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-Methyl-2-pentanon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.2±3.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.0±3.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7±0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0±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.9±3.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5±0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0.8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4.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.6±1.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9.3±5.4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6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α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Isomethylionone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8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0±0.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2±0.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9±0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1±0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6±0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61±0.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7±0.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9±0.6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S- &amp; N- containing compound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7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-Methylbutanenitril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9±1.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1±1.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3±1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3±2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84±0.1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44±0.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4±0.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2±0.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6±0.06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18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Dimethyl </w:t>
            </w:r>
            <w:proofErr w:type="spellStart"/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disulfide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4±1.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.6±1.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2.8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3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9.3±2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4±6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5±3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.7±0.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8.2±2.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3.9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3.1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19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Dimethyl </w:t>
            </w:r>
            <w:proofErr w:type="spellStart"/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trisulfide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8±0.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2±0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3.8±1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2±1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0±1.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.8±0.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.0±0.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7±0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9±0.6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-Butenyl </w:t>
            </w:r>
            <w:proofErr w:type="spellStart"/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isothiocyanate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1.7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3.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1±1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86±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1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3.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4±1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9±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23±5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83±3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40±39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1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Benzyl nitril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8±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8.8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9.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2±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.7±1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0±0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1±1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0.1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.8±0.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8±0.8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2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Indol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0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6.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3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2.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.6±3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5.9±2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.2±2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.1±0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6±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.0±3.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9.5±4.8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Terpenoids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3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α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Thujene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00±7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14±5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90±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55±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97±5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87±3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48±6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304±8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00±100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4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α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Pinene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87±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91±1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84±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54±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34±1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3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.5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7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25±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83±1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03±24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5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Sabinen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81±13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813±14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33±1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33±1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60±14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32±8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179±15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681±18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001±244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6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β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P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inene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57±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3±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0±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9±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8±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0.8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6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99±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64±1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6±17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7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β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Myrcene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19±5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36±4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15±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26±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86±4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68±2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36±4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20±6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11±80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8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α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Terpinene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2±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3.6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5.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.2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6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1.5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4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8.8±5.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6.5±2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0.8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5.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4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7.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0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7.6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9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Limonen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10±7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32±6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13±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24±7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42±7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21±4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63±5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321±7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64±119</w:t>
            </w:r>
          </w:p>
        </w:tc>
      </w:tr>
      <w:tr w:rsidR="00EC05AC" w:rsidRPr="002D0E66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30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,8-Cineol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9±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80±1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7±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7±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6±1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2D0E6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/>
              </w:rPr>
            </w:pPr>
            <w:r w:rsidRPr="002D0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/>
              </w:rPr>
              <w:t>2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/>
              </w:rPr>
              <w:t>8</w:t>
            </w:r>
            <w:r w:rsidRPr="002D0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/>
              </w:rPr>
              <w:t>±7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2D0E6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 w:rsidRPr="002D0E66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84±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2D0E6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 w:rsidRPr="002D0E66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67±2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2D0E6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 w:rsidRPr="002D0E66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79±23</w:t>
            </w:r>
          </w:p>
        </w:tc>
      </w:tr>
      <w:tr w:rsidR="00EC05AC" w:rsidRPr="002D0E66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2D0E66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31</w:t>
            </w:r>
            <w:r w:rsidR="00EC05AC" w:rsidRPr="002D0E66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(</w:t>
            </w:r>
            <w:r w:rsidR="00EC05AC" w:rsidRPr="002D0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nl-NL"/>
              </w:rPr>
              <w:t>E</w:t>
            </w:r>
            <w:r w:rsidR="00EC05AC" w:rsidRPr="002D0E66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)-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β</w:t>
            </w:r>
            <w:r w:rsidR="00EC05AC" w:rsidRPr="002D0E66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-</w:t>
            </w:r>
            <w:proofErr w:type="spellStart"/>
            <w:r w:rsidR="00EC05AC" w:rsidRPr="002D0E66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Ocimene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2D0E6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 w:rsidRPr="002D0E66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6.9±1.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2D0E6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 w:rsidRPr="002D0E66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7.4±1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2D0E6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 w:rsidRPr="002D0E66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6.5±1.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2D0E6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 w:rsidRPr="002D0E66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4.1±1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2D0E6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/>
              </w:rPr>
            </w:pPr>
            <w:r w:rsidRPr="002D0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/>
              </w:rPr>
              <w:t>2.8±1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2D0E6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/>
              </w:rPr>
              <w:t>2.1±0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2D0E6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 w:rsidRPr="002D0E66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9.6±1.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2D0E6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/>
              </w:rPr>
            </w:pPr>
            <w:r w:rsidRPr="002D0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nl-NL"/>
              </w:rPr>
              <w:t>6.2±1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2D0E6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 w:rsidRPr="002D0E66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8.7±2.4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2D0E66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nl-NL"/>
              </w:rPr>
              <w:t>32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γ</w:t>
            </w:r>
            <w:r w:rsidR="00EC05AC" w:rsidRPr="002D0E66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-Terpinen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8±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.3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3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4.9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4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.9±2.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.2±3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4.7±1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5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3.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0.8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5.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.7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5.2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nl-NL"/>
              </w:rPr>
              <w:t>3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EC05AC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E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)-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β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Terpineol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7±0.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.1±0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.2±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8±0.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0±0.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9±0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.3±0.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0.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.7±1.0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nl-NL"/>
              </w:rPr>
              <w:t>4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α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Terpinolene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.6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8.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1.5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2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.4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3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5.7±2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4.3±2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3.2±1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5.5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2.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4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3.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3.6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3.5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nl-NL"/>
              </w:rPr>
              <w:t>5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Linaloo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2±0.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3±0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6±0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8±0.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0±0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7±0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.1±0.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.4±0.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1±1.2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36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EC05AC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E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)-DMN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0.9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9.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92±5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7.9±2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10±1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9±9.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5.6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3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8±0.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9±0.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7±13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nl-NL"/>
              </w:rPr>
              <w:t>7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Mentho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0±0.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6±0.1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6±0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58±0.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7.0±6.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6±0.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7±0.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9±0.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4±0.14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nl-NL"/>
              </w:rPr>
              <w:t>8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-Terpineo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64±0.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77±0.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67±0.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9±0.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3±0.1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29±0.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87±0.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63±0.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2±0.3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36A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nl-NL"/>
              </w:rPr>
              <w:t>9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α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Terpineol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9±0.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6.2±2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8±1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.3±2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.5±1.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2±0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9.1±3.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6±2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5.2±2.3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nl-NL"/>
              </w:rPr>
              <w:lastRenderedPageBreak/>
              <w:t>40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β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Cubebene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7±0.0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0.0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4±0.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2±0.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0.0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8±0.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7±0.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06±0.0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12±0.05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nl-NL"/>
              </w:rPr>
              <w:t>41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β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Elemene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2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7.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7.1±7.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8±0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5.6±3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9±2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.4±2.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1±0.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4.9±2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4±0.3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nl-NL"/>
              </w:rPr>
              <w:t>42</w:t>
            </w:r>
            <w:proofErr w:type="spellStart"/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Bicyclosesquiphellandrene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7±0.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48±0.0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1±0.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4±0.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8±0.0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5±0.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7±0.0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7±0.0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4±0.13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nl-NL"/>
              </w:rPr>
              <w:t>43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EC05AC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Z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,</w:t>
            </w:r>
            <w:r w:rsidR="00EC05AC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E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)-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α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Farnesene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7±0.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1±0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0±0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0±0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7±0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6±0.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9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0.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9±0.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2±0.6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nl-NL"/>
              </w:rPr>
              <w:t>44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β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Chamigrene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4±1.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0±0.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18±0.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7±0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6±0.1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5±0.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9±0.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2±0.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23±0.06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nl-NL"/>
              </w:rPr>
              <w:t>45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EC05AC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E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,</w:t>
            </w:r>
            <w:r w:rsidR="00EC05AC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E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)-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α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Farnesene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6±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54±2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8±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8±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0±1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8.0±3.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1±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8.5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5.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40±22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nl-NL"/>
              </w:rPr>
              <w:t>46</w:t>
            </w:r>
            <w:proofErr w:type="spellStart"/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Germacrene</w:t>
            </w:r>
            <w:proofErr w:type="spellEnd"/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4±1.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.2±1.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17±0.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6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0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5±0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6±0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0.0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7±0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7±0.03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nl-NL"/>
              </w:rPr>
              <w:t>47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EC05AC" w:rsidRPr="00E26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Z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)-</w:t>
            </w:r>
            <w:r w:rsidR="000A352B">
              <w:rPr>
                <w:rFonts w:ascii="Times New Roman" w:eastAsia="Times New Roman" w:hAnsi="Times New Roman" w:cs="Times New Roman"/>
                <w:color w:val="000000"/>
                <w:sz w:val="22"/>
              </w:rPr>
              <w:t>α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Bisabolene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8±0.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4±0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04±0.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5±0.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4±0.1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9±0.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8±0.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27±0.1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2±0.01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nl-NL"/>
              </w:rPr>
              <w:t>48</w:t>
            </w:r>
            <w:proofErr w:type="spellStart"/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Nerolidol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6±0.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64±0.1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65±0.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4±0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6±0.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7±0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5±0.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16±0.0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7±0.17</w:t>
            </w: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other or unknow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EC05AC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A136AE" w:rsidP="00A1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nl-NL"/>
              </w:rPr>
              <w:t>49</w:t>
            </w:r>
            <w:r w:rsidR="00EC05AC"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4-Ethenyl cyclohexen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9±1.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3±0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3.2±2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5±1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6±0.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1±0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1.9±0.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2±1.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264F9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1±0.5</w:t>
            </w:r>
          </w:p>
        </w:tc>
      </w:tr>
      <w:tr w:rsidR="00A136AE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AE" w:rsidRPr="00E264F9" w:rsidRDefault="00A136AE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50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AE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8±0.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AE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8</w:t>
            </w: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±0.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AE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7±0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136AE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9±0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136AE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61±0.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136AE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0.64±0.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AE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9±0.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AE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7±0.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AE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7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±0.2</w:t>
            </w:r>
          </w:p>
        </w:tc>
      </w:tr>
      <w:tr w:rsidR="00A136AE" w:rsidRPr="00E264F9" w:rsidTr="00D52630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AE" w:rsidRPr="00E264F9" w:rsidRDefault="00A136AE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F118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51</w:t>
            </w: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AE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0±0.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AE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7±0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AE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4±0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136AE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color w:val="000000"/>
                <w:sz w:val="22"/>
              </w:rPr>
              <w:t>2.0±0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136AE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3±0.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136AE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26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3±0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AE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4±0.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AE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4±0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6AE" w:rsidRPr="00E264F9" w:rsidRDefault="00A136AE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5±0.4</w:t>
            </w:r>
          </w:p>
        </w:tc>
      </w:tr>
      <w:tr w:rsidR="00EC05AC" w:rsidRPr="00E264F9" w:rsidTr="00D52630">
        <w:trPr>
          <w:trHeight w:val="300"/>
        </w:trPr>
        <w:tc>
          <w:tcPr>
            <w:tcW w:w="4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7BF" w:rsidRDefault="004047BF" w:rsidP="0040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umber</w:t>
            </w: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ompounds that </w:t>
            </w:r>
          </w:p>
          <w:p w:rsidR="00EC05AC" w:rsidRPr="00E264F9" w:rsidRDefault="004047BF" w:rsidP="00853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increased in dually infes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lants</w:t>
            </w:r>
            <w:r w:rsid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D100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D100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D100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D100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D100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D100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D100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D100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13</w:t>
            </w:r>
          </w:p>
        </w:tc>
      </w:tr>
      <w:tr w:rsidR="00EC05AC" w:rsidRPr="00E264F9" w:rsidTr="00D52630">
        <w:trPr>
          <w:trHeight w:val="315"/>
        </w:trPr>
        <w:tc>
          <w:tcPr>
            <w:tcW w:w="4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7BF" w:rsidRDefault="004047BF" w:rsidP="0040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umber</w:t>
            </w: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ompounds that </w:t>
            </w:r>
          </w:p>
          <w:p w:rsidR="00EC05AC" w:rsidRPr="00E264F9" w:rsidRDefault="004047BF" w:rsidP="00853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decreased in dually infes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lants</w:t>
            </w:r>
            <w:r w:rsidR="0085374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D100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D100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37</w:t>
            </w:r>
            <w:r w:rsidRPr="00BF660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D100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D100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39</w:t>
            </w:r>
            <w:r w:rsidRPr="00BF660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D100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44</w:t>
            </w:r>
            <w:r w:rsidRPr="00BF660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D100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D100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38</w:t>
            </w:r>
            <w:r w:rsidRPr="00BF660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5AC" w:rsidRPr="00ED1006" w:rsidRDefault="00EC05AC" w:rsidP="00434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1006">
              <w:rPr>
                <w:rFonts w:ascii="Times New Roman" w:eastAsia="Times New Roman" w:hAnsi="Times New Roman" w:cs="Times New Roman"/>
                <w:color w:val="000000"/>
                <w:sz w:val="22"/>
              </w:rPr>
              <w:t>38</w:t>
            </w:r>
            <w:r w:rsidRPr="00BF660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***</w:t>
            </w:r>
          </w:p>
        </w:tc>
      </w:tr>
    </w:tbl>
    <w:p w:rsidR="003E6271" w:rsidRDefault="003E6271"/>
    <w:p w:rsidR="003E6271" w:rsidRDefault="003E6271">
      <w:r>
        <w:br w:type="page"/>
      </w:r>
    </w:p>
    <w:p w:rsidR="003E6271" w:rsidRDefault="003E6271" w:rsidP="00BC61B0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Table 2</w:t>
      </w:r>
      <w:r w:rsidRPr="00225872">
        <w:rPr>
          <w:rFonts w:ascii="Times New Roman" w:hAnsi="Times New Roman" w:cs="Times New Roman"/>
          <w:b/>
          <w:sz w:val="22"/>
        </w:rPr>
        <w:t xml:space="preserve"> </w:t>
      </w:r>
      <w:r w:rsidRPr="00BC61B0">
        <w:rPr>
          <w:rFonts w:ascii="Times New Roman" w:hAnsi="Times New Roman" w:cs="Times New Roman"/>
          <w:caps/>
          <w:sz w:val="22"/>
        </w:rPr>
        <w:t>Summary of significance levels and parameters of OPLS-DA models comparing volatile emissions from plants with single and dual herbivore infestations</w:t>
      </w:r>
    </w:p>
    <w:tbl>
      <w:tblPr>
        <w:tblW w:w="13477" w:type="dxa"/>
        <w:tblInd w:w="108" w:type="dxa"/>
        <w:tblLook w:val="04A0" w:firstRow="1" w:lastRow="0" w:firstColumn="1" w:lastColumn="0" w:noHBand="0" w:noVBand="1"/>
      </w:tblPr>
      <w:tblGrid>
        <w:gridCol w:w="4287"/>
        <w:gridCol w:w="1984"/>
        <w:gridCol w:w="1182"/>
        <w:gridCol w:w="1346"/>
        <w:gridCol w:w="992"/>
        <w:gridCol w:w="1157"/>
        <w:gridCol w:w="1253"/>
        <w:gridCol w:w="1276"/>
      </w:tblGrid>
      <w:tr w:rsidR="003E6271" w:rsidRPr="00B25379" w:rsidTr="00BC61B0">
        <w:trPr>
          <w:trHeight w:val="315"/>
        </w:trPr>
        <w:tc>
          <w:tcPr>
            <w:tcW w:w="4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</w:tr>
      <w:tr w:rsidR="003E6271" w:rsidRPr="00B25379" w:rsidTr="00BC61B0">
        <w:trPr>
          <w:trHeight w:val="300"/>
        </w:trPr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Treatment comparisons between single and dual infest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Cabbage populatio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Significant model?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Model ty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PC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R2X(cum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R2Y(cu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Q2(cum)</w:t>
            </w:r>
          </w:p>
        </w:tc>
      </w:tr>
      <w:tr w:rsidR="003E6271" w:rsidRPr="00B25379" w:rsidTr="00BC61B0">
        <w:trPr>
          <w:trHeight w:val="300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P. xylostell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vs</w:t>
            </w: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aphid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7d)</w:t>
            </w: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+ </w:t>
            </w:r>
            <w:r w:rsidRPr="00B253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P. xylostella</w:t>
            </w:r>
            <w:r w:rsidR="00BC61B0" w:rsidRPr="00BC61B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vertAlign w:val="superscript"/>
              </w:rPr>
              <w:t>!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O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OPLS-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1+1+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7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-0.165</w:t>
            </w:r>
          </w:p>
        </w:tc>
      </w:tr>
      <w:tr w:rsidR="003E6271" w:rsidRPr="00B25379" w:rsidTr="00BC61B0">
        <w:trPr>
          <w:trHeight w:val="300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KI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OPLS-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+0+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3E6271" w:rsidRPr="00B25379" w:rsidTr="00BC61B0">
        <w:trPr>
          <w:trHeight w:val="300"/>
        </w:trPr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WI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OPLS-D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+0+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</w:tr>
      <w:tr w:rsidR="003E6271" w:rsidRPr="00B25379" w:rsidTr="00BC61B0">
        <w:trPr>
          <w:trHeight w:val="300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P. xylostell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vs </w:t>
            </w: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aphids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(14d) </w:t>
            </w: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+ </w:t>
            </w:r>
            <w:r w:rsidRPr="00B253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P. xylostel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O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OPLS-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1+1+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-0.109</w:t>
            </w:r>
          </w:p>
        </w:tc>
      </w:tr>
      <w:tr w:rsidR="003E6271" w:rsidRPr="00B25379" w:rsidTr="00BC61B0">
        <w:trPr>
          <w:trHeight w:val="300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KI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OPLS-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1+1+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8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501</w:t>
            </w:r>
          </w:p>
        </w:tc>
      </w:tr>
      <w:tr w:rsidR="003E6271" w:rsidRPr="00B25379" w:rsidTr="00BC61B0">
        <w:trPr>
          <w:trHeight w:val="300"/>
        </w:trPr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WI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OPLS-D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1+1+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6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6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868</w:t>
            </w:r>
          </w:p>
        </w:tc>
      </w:tr>
      <w:tr w:rsidR="003E6271" w:rsidRPr="00B25379" w:rsidTr="00BC61B0">
        <w:trPr>
          <w:trHeight w:val="315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M. brassica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vs</w:t>
            </w: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aphids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(7d) </w:t>
            </w: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+ </w:t>
            </w:r>
            <w:r w:rsidRPr="00B253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M. brassic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O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OPLS-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1+1+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7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9</w:t>
            </w:r>
          </w:p>
        </w:tc>
      </w:tr>
      <w:tr w:rsidR="003E6271" w:rsidRPr="00B25379" w:rsidTr="00BC61B0">
        <w:trPr>
          <w:trHeight w:val="300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KI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OPLS-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1+1+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975</w:t>
            </w:r>
          </w:p>
        </w:tc>
      </w:tr>
      <w:tr w:rsidR="003E6271" w:rsidRPr="00B25379" w:rsidTr="00BC61B0">
        <w:trPr>
          <w:trHeight w:val="300"/>
        </w:trPr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WI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OPLS-D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1+1+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3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-0.143</w:t>
            </w:r>
          </w:p>
        </w:tc>
      </w:tr>
      <w:tr w:rsidR="003E6271" w:rsidRPr="00B25379" w:rsidTr="00BC61B0">
        <w:trPr>
          <w:trHeight w:val="300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M. brassica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vs </w:t>
            </w: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aphids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(14d) </w:t>
            </w: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+ </w:t>
            </w:r>
            <w:r w:rsidRPr="00B253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M. brassic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O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OPLS-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1+1+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63</w:t>
            </w:r>
          </w:p>
        </w:tc>
      </w:tr>
      <w:tr w:rsidR="003E6271" w:rsidRPr="00B25379" w:rsidTr="00BC61B0">
        <w:trPr>
          <w:trHeight w:val="300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KI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OPLS-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1+2+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5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71</w:t>
            </w:r>
          </w:p>
        </w:tc>
      </w:tr>
      <w:tr w:rsidR="003E6271" w:rsidRPr="00B25379" w:rsidTr="00BC61B0">
        <w:trPr>
          <w:trHeight w:val="315"/>
        </w:trPr>
        <w:tc>
          <w:tcPr>
            <w:tcW w:w="4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WI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OPLS-D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1+1+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57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6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271" w:rsidRPr="00B25379" w:rsidRDefault="003E6271" w:rsidP="00501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5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88</w:t>
            </w:r>
          </w:p>
        </w:tc>
      </w:tr>
    </w:tbl>
    <w:p w:rsidR="00BC61B0" w:rsidRDefault="00BC61B0" w:rsidP="00BC61B0">
      <w:pPr>
        <w:spacing w:line="240" w:lineRule="auto"/>
        <w:rPr>
          <w:rFonts w:ascii="Times New Roman" w:hAnsi="Times New Roman" w:cs="Times New Roman"/>
          <w:sz w:val="22"/>
        </w:rPr>
      </w:pPr>
    </w:p>
    <w:p w:rsidR="00BC61B0" w:rsidRPr="006D3725" w:rsidRDefault="00BC61B0" w:rsidP="00BC61B0">
      <w:pPr>
        <w:spacing w:line="240" w:lineRule="auto"/>
        <w:rPr>
          <w:rFonts w:ascii="Times New Roman" w:hAnsi="Times New Roman" w:cs="Times New Roman"/>
          <w:sz w:val="22"/>
        </w:rPr>
      </w:pPr>
      <w:r w:rsidRPr="00BC61B0">
        <w:rPr>
          <w:rFonts w:ascii="Times New Roman" w:hAnsi="Times New Roman" w:cs="Times New Roman"/>
          <w:sz w:val="22"/>
          <w:vertAlign w:val="superscript"/>
        </w:rPr>
        <w:t>!</w:t>
      </w:r>
      <w:r>
        <w:rPr>
          <w:rFonts w:ascii="Times New Roman" w:hAnsi="Times New Roman" w:cs="Times New Roman"/>
          <w:sz w:val="22"/>
        </w:rPr>
        <w:t>Each cabbage population (</w:t>
      </w:r>
      <w:r w:rsidRPr="00F25F18">
        <w:rPr>
          <w:rFonts w:ascii="Times New Roman" w:hAnsi="Times New Roman" w:cs="Times New Roman"/>
          <w:i/>
          <w:sz w:val="22"/>
        </w:rPr>
        <w:t xml:space="preserve">Brassica </w:t>
      </w:r>
      <w:proofErr w:type="spellStart"/>
      <w:r w:rsidRPr="00F25F18">
        <w:rPr>
          <w:rFonts w:ascii="Times New Roman" w:hAnsi="Times New Roman" w:cs="Times New Roman"/>
          <w:i/>
          <w:sz w:val="22"/>
        </w:rPr>
        <w:t>oleracea</w:t>
      </w:r>
      <w:proofErr w:type="spellEnd"/>
      <w:r>
        <w:rPr>
          <w:rFonts w:ascii="Times New Roman" w:hAnsi="Times New Roman" w:cs="Times New Roman"/>
          <w:sz w:val="22"/>
        </w:rPr>
        <w:t xml:space="preserve">: OH, KIM, WIN) was singly infested with 10 L2 </w:t>
      </w:r>
      <w:r w:rsidRPr="003108F5">
        <w:rPr>
          <w:rFonts w:ascii="Times New Roman" w:hAnsi="Times New Roman" w:cs="Times New Roman"/>
          <w:i/>
          <w:sz w:val="22"/>
        </w:rPr>
        <w:t>Plutella xylostella</w:t>
      </w:r>
      <w:r>
        <w:rPr>
          <w:rFonts w:ascii="Times New Roman" w:hAnsi="Times New Roman" w:cs="Times New Roman"/>
          <w:sz w:val="22"/>
        </w:rPr>
        <w:t xml:space="preserve"> or 30 L1 </w:t>
      </w:r>
      <w:r w:rsidRPr="00E046F8">
        <w:rPr>
          <w:rFonts w:ascii="Times New Roman" w:hAnsi="Times New Roman" w:cs="Times New Roman"/>
          <w:i/>
          <w:sz w:val="22"/>
        </w:rPr>
        <w:t>Mamestra brassicae</w:t>
      </w:r>
      <w:r>
        <w:rPr>
          <w:rFonts w:ascii="Times New Roman" w:hAnsi="Times New Roman" w:cs="Times New Roman"/>
          <w:sz w:val="22"/>
        </w:rPr>
        <w:t xml:space="preserve"> caterpillars for 24 hours, or dually infested with both 20 adult aphids (</w:t>
      </w:r>
      <w:r w:rsidRPr="00E046F8">
        <w:rPr>
          <w:rFonts w:ascii="Times New Roman" w:hAnsi="Times New Roman" w:cs="Times New Roman"/>
          <w:i/>
          <w:sz w:val="22"/>
        </w:rPr>
        <w:t>Brevicoryne brassicae</w:t>
      </w:r>
      <w:r>
        <w:rPr>
          <w:rFonts w:ascii="Times New Roman" w:hAnsi="Times New Roman" w:cs="Times New Roman"/>
          <w:sz w:val="22"/>
        </w:rPr>
        <w:t xml:space="preserve">) for 7 / 14 days and either caterpillar species </w:t>
      </w:r>
      <w:r w:rsidRPr="00B25379">
        <w:rPr>
          <w:rFonts w:ascii="Times New Roman" w:hAnsi="Times New Roman" w:cs="Times New Roman"/>
          <w:sz w:val="22"/>
        </w:rPr>
        <w:t xml:space="preserve">for 24 h. </w:t>
      </w:r>
      <w:r w:rsidRPr="00B25379">
        <w:rPr>
          <w:sz w:val="22"/>
        </w:rPr>
        <w:fldChar w:fldCharType="begin"/>
      </w:r>
      <w:r w:rsidRPr="00B25379">
        <w:rPr>
          <w:sz w:val="22"/>
        </w:rPr>
        <w:instrText xml:space="preserve"> LINK </w:instrText>
      </w:r>
      <w:r>
        <w:rPr>
          <w:sz w:val="22"/>
        </w:rPr>
        <w:instrText xml:space="preserve">Excel.Sheet.12 "\\\\SCOMP0853\\li110$\\2013-2014 data\\writing parasitoids behaviour\\VOC statistics.xlsx" Blad1!R2C9:R15C16 </w:instrText>
      </w:r>
      <w:r w:rsidRPr="00B25379">
        <w:rPr>
          <w:sz w:val="22"/>
        </w:rPr>
        <w:instrText xml:space="preserve">\a \f 4 \h  \* MERGEFORMAT </w:instrText>
      </w:r>
      <w:r w:rsidRPr="00B25379">
        <w:rPr>
          <w:sz w:val="22"/>
        </w:rPr>
        <w:fldChar w:fldCharType="separate"/>
      </w:r>
    </w:p>
    <w:p w:rsidR="003E6271" w:rsidRDefault="00BC61B0" w:rsidP="00BC61B0">
      <w:pPr>
        <w:spacing w:line="240" w:lineRule="auto"/>
        <w:rPr>
          <w:rFonts w:ascii="Times New Roman" w:hAnsi="Times New Roman" w:cs="Times New Roman"/>
          <w:b/>
          <w:sz w:val="22"/>
        </w:rPr>
      </w:pPr>
      <w:r w:rsidRPr="00B25379">
        <w:rPr>
          <w:rFonts w:ascii="Times New Roman" w:hAnsi="Times New Roman" w:cs="Times New Roman"/>
          <w:b/>
          <w:sz w:val="22"/>
        </w:rPr>
        <w:fldChar w:fldCharType="end"/>
      </w:r>
    </w:p>
    <w:p w:rsidR="003E6271" w:rsidRDefault="003E6271" w:rsidP="003E6271"/>
    <w:p w:rsidR="00AE06E0" w:rsidRDefault="00AE06E0"/>
    <w:sectPr w:rsidR="00AE06E0" w:rsidSect="00B357A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7A5"/>
    <w:rsid w:val="00000B2A"/>
    <w:rsid w:val="000A352B"/>
    <w:rsid w:val="000D2027"/>
    <w:rsid w:val="001B307F"/>
    <w:rsid w:val="002F3BCA"/>
    <w:rsid w:val="00344FC6"/>
    <w:rsid w:val="003615A9"/>
    <w:rsid w:val="00391CA4"/>
    <w:rsid w:val="00394627"/>
    <w:rsid w:val="003B559E"/>
    <w:rsid w:val="003E258E"/>
    <w:rsid w:val="003E6271"/>
    <w:rsid w:val="004047BF"/>
    <w:rsid w:val="0043438D"/>
    <w:rsid w:val="00451C45"/>
    <w:rsid w:val="004C2468"/>
    <w:rsid w:val="0050138F"/>
    <w:rsid w:val="00514CD6"/>
    <w:rsid w:val="00587016"/>
    <w:rsid w:val="005A122E"/>
    <w:rsid w:val="006566E1"/>
    <w:rsid w:val="006822F8"/>
    <w:rsid w:val="0074037E"/>
    <w:rsid w:val="00792C3C"/>
    <w:rsid w:val="008158F8"/>
    <w:rsid w:val="00853743"/>
    <w:rsid w:val="008B28E0"/>
    <w:rsid w:val="00951D48"/>
    <w:rsid w:val="0096048B"/>
    <w:rsid w:val="00993761"/>
    <w:rsid w:val="009A7B0E"/>
    <w:rsid w:val="009D7DF1"/>
    <w:rsid w:val="00A136AE"/>
    <w:rsid w:val="00AE06E0"/>
    <w:rsid w:val="00AE3096"/>
    <w:rsid w:val="00AF118F"/>
    <w:rsid w:val="00B16930"/>
    <w:rsid w:val="00B357A5"/>
    <w:rsid w:val="00B4562D"/>
    <w:rsid w:val="00BA48E4"/>
    <w:rsid w:val="00BC61B0"/>
    <w:rsid w:val="00C117A8"/>
    <w:rsid w:val="00C24B71"/>
    <w:rsid w:val="00C96146"/>
    <w:rsid w:val="00CF052E"/>
    <w:rsid w:val="00D14134"/>
    <w:rsid w:val="00D52630"/>
    <w:rsid w:val="00DB0482"/>
    <w:rsid w:val="00EB2A2D"/>
    <w:rsid w:val="00EC05AC"/>
    <w:rsid w:val="00F44ABB"/>
    <w:rsid w:val="00F6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7A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1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146"/>
    <w:rPr>
      <w:rFonts w:ascii="Tahoma" w:eastAsiaTheme="minorEastAsia" w:hAnsi="Tahoma" w:cs="Tahoma"/>
      <w:sz w:val="16"/>
      <w:szCs w:val="16"/>
      <w:lang w:eastAsia="zh-CN"/>
    </w:rPr>
  </w:style>
  <w:style w:type="paragraph" w:styleId="ListParagraph">
    <w:name w:val="List Paragraph"/>
    <w:basedOn w:val="Normal"/>
    <w:uiPriority w:val="34"/>
    <w:qFormat/>
    <w:rsid w:val="0074037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0138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7A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1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146"/>
    <w:rPr>
      <w:rFonts w:ascii="Tahoma" w:eastAsiaTheme="minorEastAsia" w:hAnsi="Tahoma" w:cs="Tahoma"/>
      <w:sz w:val="16"/>
      <w:szCs w:val="16"/>
      <w:lang w:eastAsia="zh-CN"/>
    </w:rPr>
  </w:style>
  <w:style w:type="paragraph" w:styleId="ListParagraph">
    <w:name w:val="List Paragraph"/>
    <w:basedOn w:val="Normal"/>
    <w:uiPriority w:val="34"/>
    <w:qFormat/>
    <w:rsid w:val="0074037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0138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49521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1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03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rieta.gols@wur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BF41D97.dotm</Template>
  <TotalTime>55</TotalTime>
  <Pages>7</Pages>
  <Words>2085</Words>
  <Characters>11889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3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s, Rieta</dc:creator>
  <cp:lastModifiedBy>Rieta Gols</cp:lastModifiedBy>
  <cp:revision>10</cp:revision>
  <cp:lastPrinted>2016-08-09T14:50:00Z</cp:lastPrinted>
  <dcterms:created xsi:type="dcterms:W3CDTF">2016-08-09T18:05:00Z</dcterms:created>
  <dcterms:modified xsi:type="dcterms:W3CDTF">2017-03-01T14:32:00Z</dcterms:modified>
</cp:coreProperties>
</file>